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0BC50" w14:textId="77777777" w:rsidR="00D661EC" w:rsidRPr="00D76DD7" w:rsidRDefault="00D661EC" w:rsidP="00D661EC">
      <w:pPr>
        <w:pStyle w:val="Caption"/>
        <w:keepNext/>
        <w:ind w:left="-709" w:right="-1039"/>
        <w:rPr>
          <w:rFonts w:ascii="Calibri" w:hAnsi="Calibri" w:cs="Calibri"/>
          <w:sz w:val="24"/>
          <w:szCs w:val="24"/>
        </w:rPr>
      </w:pPr>
      <w:bookmarkStart w:id="0" w:name="_GoBack"/>
      <w:bookmarkEnd w:id="0"/>
      <w:r w:rsidRPr="00D76DD7">
        <w:rPr>
          <w:rFonts w:ascii="Calibri" w:hAnsi="Calibri" w:cs="Calibri"/>
          <w:sz w:val="24"/>
          <w:szCs w:val="24"/>
        </w:rPr>
        <w:t xml:space="preserve">Supplementary table </w:t>
      </w:r>
      <w:r w:rsidRPr="00D76DD7">
        <w:rPr>
          <w:rFonts w:ascii="Calibri" w:hAnsi="Calibri" w:cs="Calibri"/>
          <w:sz w:val="24"/>
          <w:szCs w:val="24"/>
        </w:rPr>
        <w:fldChar w:fldCharType="begin"/>
      </w:r>
      <w:r w:rsidRPr="00D76DD7">
        <w:rPr>
          <w:rFonts w:ascii="Calibri" w:hAnsi="Calibri" w:cs="Calibri"/>
          <w:sz w:val="24"/>
          <w:szCs w:val="24"/>
        </w:rPr>
        <w:instrText xml:space="preserve"> SEQ Supplementary_table \* ARABIC </w:instrText>
      </w:r>
      <w:r w:rsidRPr="00D76DD7">
        <w:rPr>
          <w:rFonts w:ascii="Calibri" w:hAnsi="Calibri" w:cs="Calibri"/>
          <w:sz w:val="24"/>
          <w:szCs w:val="24"/>
        </w:rPr>
        <w:fldChar w:fldCharType="separate"/>
      </w:r>
      <w:r>
        <w:rPr>
          <w:rFonts w:ascii="Calibri" w:hAnsi="Calibri" w:cs="Calibri"/>
          <w:noProof/>
          <w:sz w:val="24"/>
          <w:szCs w:val="24"/>
        </w:rPr>
        <w:t>2</w:t>
      </w:r>
      <w:r w:rsidRPr="00D76DD7">
        <w:rPr>
          <w:rFonts w:ascii="Calibri" w:hAnsi="Calibri" w:cs="Calibri"/>
          <w:sz w:val="24"/>
          <w:szCs w:val="24"/>
        </w:rPr>
        <w:fldChar w:fldCharType="end"/>
      </w:r>
      <w:r w:rsidRPr="00D76DD7">
        <w:rPr>
          <w:rFonts w:ascii="Calibri" w:hAnsi="Calibri" w:cs="Calibri"/>
          <w:sz w:val="24"/>
          <w:szCs w:val="24"/>
        </w:rPr>
        <w:t xml:space="preserve"> - Facility inspection - </w:t>
      </w:r>
      <w:r w:rsidRPr="00D76DD7">
        <w:rPr>
          <w:rFonts w:ascii="Calibri" w:hAnsi="Calibri" w:cs="Calibri"/>
          <w:sz w:val="24"/>
          <w:szCs w:val="24"/>
          <w:lang w:val="en-GB"/>
        </w:rPr>
        <w:t>distribution of the constituents of the elements of service availability and readiness</w:t>
      </w:r>
      <w:r>
        <w:rPr>
          <w:rFonts w:ascii="Calibri" w:hAnsi="Calibri" w:cs="Calibri"/>
          <w:sz w:val="24"/>
          <w:szCs w:val="24"/>
          <w:lang w:val="en-GB"/>
        </w:rPr>
        <w:t xml:space="preserve"> (SAR)</w:t>
      </w:r>
    </w:p>
    <w:tbl>
      <w:tblPr>
        <w:tblStyle w:val="TableGrid"/>
        <w:tblW w:w="10774" w:type="dxa"/>
        <w:tblInd w:w="-714" w:type="dxa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78"/>
        <w:gridCol w:w="3660"/>
        <w:gridCol w:w="16"/>
        <w:gridCol w:w="148"/>
        <w:gridCol w:w="1395"/>
        <w:gridCol w:w="16"/>
        <w:gridCol w:w="148"/>
        <w:gridCol w:w="1253"/>
        <w:gridCol w:w="16"/>
        <w:gridCol w:w="148"/>
        <w:gridCol w:w="986"/>
        <w:gridCol w:w="10"/>
      </w:tblGrid>
      <w:tr w:rsidR="00D661EC" w14:paraId="5FC020C5" w14:textId="77777777" w:rsidTr="002458D7">
        <w:trPr>
          <w:gridAfter w:val="1"/>
          <w:wAfter w:w="10" w:type="dxa"/>
        </w:trPr>
        <w:tc>
          <w:tcPr>
            <w:tcW w:w="6654" w:type="dxa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13D52DFE" w14:textId="77777777" w:rsidR="00D661EC" w:rsidRPr="008545F0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8545F0">
              <w:rPr>
                <w:rFonts w:cstheme="minorHAnsi"/>
                <w:b/>
                <w:bCs/>
              </w:rPr>
              <w:t>Element of service availability and readiness (SAR)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74523672" w14:textId="77777777" w:rsidR="00D661EC" w:rsidRPr="008545F0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</w:rPr>
            </w:pPr>
            <w:r w:rsidRPr="008545F0">
              <w:rPr>
                <w:rFonts w:cstheme="minorHAnsi"/>
                <w:b/>
                <w:bCs/>
              </w:rPr>
              <w:t>2016 n (%)</w:t>
            </w:r>
            <w:r w:rsidRPr="008545F0">
              <w:rPr>
                <w:rFonts w:cstheme="minorHAnsi"/>
                <w:b/>
                <w:bCs/>
              </w:rPr>
              <w:br/>
              <w:t>(N=22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10FFB711" w14:textId="77777777" w:rsidR="00D661EC" w:rsidRPr="008545F0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</w:rPr>
            </w:pPr>
            <w:r w:rsidRPr="008545F0">
              <w:rPr>
                <w:rFonts w:cstheme="minorHAnsi"/>
                <w:b/>
                <w:bCs/>
              </w:rPr>
              <w:t>2020 n (%)</w:t>
            </w:r>
            <w:r w:rsidRPr="008545F0">
              <w:rPr>
                <w:rFonts w:cstheme="minorHAnsi"/>
                <w:b/>
                <w:bCs/>
              </w:rPr>
              <w:br/>
              <w:t>(N=2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3D1EC032" w14:textId="77777777" w:rsidR="00D661EC" w:rsidRPr="008545F0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</w:rPr>
            </w:pPr>
            <w:r w:rsidRPr="008545F0">
              <w:rPr>
                <w:rFonts w:cstheme="minorHAnsi"/>
                <w:b/>
                <w:bCs/>
              </w:rPr>
              <w:t>p-value</w:t>
            </w:r>
            <w:r w:rsidRPr="00361FD3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</w:tr>
      <w:tr w:rsidR="00D661EC" w14:paraId="3C3D7DFC" w14:textId="77777777" w:rsidTr="002458D7">
        <w:tc>
          <w:tcPr>
            <w:tcW w:w="6638" w:type="dxa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8B600E7" w14:textId="77777777" w:rsidR="00D661EC" w:rsidRPr="00C132C7" w:rsidRDefault="00D661EC" w:rsidP="002458D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cstheme="minorHAnsi"/>
                <w:color w:val="000000"/>
              </w:rPr>
            </w:pPr>
            <w:r w:rsidRPr="00C132C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vailability of basic equipment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94D87DE" w14:textId="77777777" w:rsidR="00D661EC" w:rsidRPr="005F7776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E622359" w14:textId="77777777" w:rsidR="00D661EC" w:rsidRPr="005F7776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gridSpan w:val="4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5F2BCB0" w14:textId="77777777" w:rsidR="00D661EC" w:rsidRPr="005F7776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661EC" w14:paraId="1E7BB89E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1E17026B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P machine</w:t>
            </w:r>
          </w:p>
        </w:tc>
        <w:tc>
          <w:tcPr>
            <w:tcW w:w="3676" w:type="dxa"/>
            <w:gridSpan w:val="2"/>
            <w:shd w:val="clear" w:color="auto" w:fill="auto"/>
          </w:tcPr>
          <w:p w14:paraId="73C47C7D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missing from OPD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3E8BB66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26A18CA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5B45C3F7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</w:tr>
      <w:tr w:rsidR="00D661EC" w14:paraId="23688680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0B664FBB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6F0D739A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 available not working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218BD66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3A26E5F8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015134F0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</w:p>
        </w:tc>
      </w:tr>
      <w:tr w:rsidR="00D661EC" w14:paraId="7E869140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7BFC8F86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231B07C6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 available and working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F05EB01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2 (5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115686C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1 (50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2D53AFA8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31C84E74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0B7F4C10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2D95AACD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2 or more machines available and working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61C63BA9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9 (4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CEB9D49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0 (45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45FDB9A8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i/>
                <w:iCs/>
              </w:rPr>
            </w:pPr>
          </w:p>
        </w:tc>
      </w:tr>
      <w:tr w:rsidR="00D661EC" w14:paraId="47478788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6C768B9C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P Cuffs </w:t>
            </w:r>
          </w:p>
        </w:tc>
        <w:tc>
          <w:tcPr>
            <w:tcW w:w="3676" w:type="dxa"/>
            <w:gridSpan w:val="2"/>
            <w:shd w:val="clear" w:color="auto" w:fill="auto"/>
          </w:tcPr>
          <w:p w14:paraId="1AD6C6DA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cuffs missing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C975151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14176C24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619C6124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0.20</w:t>
            </w:r>
          </w:p>
        </w:tc>
      </w:tr>
      <w:tr w:rsidR="00D661EC" w14:paraId="61246A22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1E274400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63687470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tandard size only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947CE9F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5 (23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12CE6CC0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9 (40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142EC411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60D1AFF0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4D088FC4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5C801DE1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t least 2 cuff sizes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A072C1C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7 (77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034132D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2 (55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28D0797E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09A31631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675769DE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Adult weight scale </w:t>
            </w:r>
          </w:p>
        </w:tc>
        <w:tc>
          <w:tcPr>
            <w:tcW w:w="3676" w:type="dxa"/>
            <w:gridSpan w:val="2"/>
            <w:shd w:val="clear" w:color="auto" w:fill="auto"/>
          </w:tcPr>
          <w:p w14:paraId="1F856821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available not working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BF884D7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80D178D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2 (9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594D6831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1</w:t>
            </w:r>
          </w:p>
        </w:tc>
      </w:tr>
      <w:tr w:rsidR="00D661EC" w14:paraId="17A8A41D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509708FA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4D403AFB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available and working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423990F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54B3A12D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8 (36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0A3B1531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34587A16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3BAC9F90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68722589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evidence of use from records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E16EAE2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22 (10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503DD271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2 (55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6EBF1A15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131E748B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41506B8B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dult size stethoscope</w:t>
            </w:r>
          </w:p>
        </w:tc>
        <w:tc>
          <w:tcPr>
            <w:tcW w:w="3676" w:type="dxa"/>
            <w:gridSpan w:val="2"/>
            <w:shd w:val="clear" w:color="auto" w:fill="auto"/>
          </w:tcPr>
          <w:p w14:paraId="453A8D43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missing from OPD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24A0E0A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0 (4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1E099982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1 (50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7152DE13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0.61</w:t>
            </w:r>
          </w:p>
        </w:tc>
      </w:tr>
      <w:tr w:rsidR="00D661EC" w14:paraId="12BF7BCF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1269B2DE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7BFFB53A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 available not working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BD87652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4 (18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5A3FF231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623B29CD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26E3B854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56FD81F9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56701C20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 available and working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5F3DC55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7 (32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17586127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8 (36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3493D874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626614B7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09232E5C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25B6299C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2 or more machines available and working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8670343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2F50706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2 (9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0D1B10F4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0F3FF96C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0135AA89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tadiometer</w:t>
            </w:r>
          </w:p>
        </w:tc>
        <w:tc>
          <w:tcPr>
            <w:tcW w:w="3676" w:type="dxa"/>
            <w:gridSpan w:val="2"/>
            <w:shd w:val="clear" w:color="auto" w:fill="auto"/>
          </w:tcPr>
          <w:p w14:paraId="02DBE9D8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 from OP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49A6AD0E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1A49D029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1CC36680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1</w:t>
            </w:r>
          </w:p>
        </w:tc>
      </w:tr>
      <w:tr w:rsidR="00D661EC" w14:paraId="15252B20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24504B33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3761A863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available and working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885B508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7C7ED04A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7 (77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2809A5AA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1C20D6AD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4DF41F39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295EBB2E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evidence of use from records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23F95A6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21 (9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C5CD526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4 (18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2069F676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5B2FDED0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32D85B1A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lucometers for HCIVs &amp; HCIIIs</w:t>
            </w:r>
            <w:r w:rsidRPr="008545F0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3676" w:type="dxa"/>
            <w:gridSpan w:val="2"/>
            <w:shd w:val="clear" w:color="auto" w:fill="auto"/>
          </w:tcPr>
          <w:p w14:paraId="312BCD63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 from OP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87319BD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72AF7280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8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4FC888AB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0.10</w:t>
            </w:r>
          </w:p>
        </w:tc>
      </w:tr>
      <w:tr w:rsidR="00D661EC" w14:paraId="367E72C8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5683B178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153C359E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available and working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41E1ACE4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4 (31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9B26D0A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1D0DD3AE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253DC8F0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2C0641D1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0717BCA1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evidence of use from records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4AC2DD4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9 (69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C66E07A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2 (92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21BE8695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5AD85C3B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4E526B9D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lood glucose strips for HCIVs/HCIIIs</w:t>
            </w:r>
            <w:r w:rsidRPr="00361FD3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676" w:type="dxa"/>
            <w:gridSpan w:val="2"/>
            <w:shd w:val="clear" w:color="auto" w:fill="auto"/>
          </w:tcPr>
          <w:p w14:paraId="4AF74A5D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 from OP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0BECB3F2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12BFFC72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8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6A44575C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2</w:t>
            </w:r>
          </w:p>
        </w:tc>
      </w:tr>
      <w:tr w:rsidR="00D661EC" w14:paraId="4AC2CA92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39572E48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60975ABE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ome strips availabl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9811C04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591C9BFE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5 (38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3999579C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658DBB7C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2DE22725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580483B1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upply for at least one month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403D018E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3 (10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7F717FC5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7 (54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403FAAF1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34846756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095E7F62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rine glucose strips for HCIIs</w:t>
            </w:r>
            <w:r w:rsidRPr="00361FD3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3676" w:type="dxa"/>
            <w:gridSpan w:val="2"/>
            <w:shd w:val="clear" w:color="auto" w:fill="auto"/>
          </w:tcPr>
          <w:p w14:paraId="09498555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 from OP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648CC03B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6B773AD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6 (72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46DD57F7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1</w:t>
            </w:r>
          </w:p>
        </w:tc>
      </w:tr>
      <w:tr w:rsidR="00D661EC" w14:paraId="55EECAFA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567D2874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1A85DEA8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have at least 30 tests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CBB97D1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3BBFD06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5 (23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3DE6AFB0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03F7B3FA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44EDC312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706152BE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have more than 30 tests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60B02E9E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22 (10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1F95D4E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367D677B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1C87C531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50C02C93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atient register</w:t>
            </w:r>
          </w:p>
        </w:tc>
        <w:tc>
          <w:tcPr>
            <w:tcW w:w="3676" w:type="dxa"/>
            <w:gridSpan w:val="2"/>
            <w:shd w:val="clear" w:color="auto" w:fill="auto"/>
          </w:tcPr>
          <w:p w14:paraId="777AEA6D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available but not used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41804E6F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724DD575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2F02E13E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0.22</w:t>
            </w:r>
          </w:p>
        </w:tc>
      </w:tr>
      <w:tr w:rsidR="00D661EC" w14:paraId="470A6067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1FA4AF16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0BDDA102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vailable and used but not up-to-dat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0767E2D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6 (27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CD363E1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0 (45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04AB9F49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7A2B89C1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742121B0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361647B6" w14:textId="77777777" w:rsidR="00D661EC" w:rsidRPr="00361FD3" w:rsidRDefault="00D661EC" w:rsidP="002458D7">
            <w:pPr>
              <w:spacing w:before="20" w:after="20" w:line="240" w:lineRule="auto"/>
              <w:ind w:right="-901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vailable and up-to-dat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0FC9E4D1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6 73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F5BD548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1 (50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1111FD35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204A98C9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7350B775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T / DM screening logbook</w:t>
            </w:r>
          </w:p>
        </w:tc>
        <w:tc>
          <w:tcPr>
            <w:tcW w:w="3676" w:type="dxa"/>
            <w:gridSpan w:val="2"/>
            <w:shd w:val="clear" w:color="auto" w:fill="auto"/>
          </w:tcPr>
          <w:p w14:paraId="7A9AF791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 form OP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6185D74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FC5F4A6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3 (13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38473F0D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1</w:t>
            </w:r>
          </w:p>
        </w:tc>
      </w:tr>
      <w:tr w:rsidR="00D661EC" w14:paraId="4EEEFE5A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68D4204C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2CE7F62D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available but not used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9DBEBC5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4F0D315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05DEC9C3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186CE3E8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41A0AB98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4BE3CB72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vailable evidence of some us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D00BD76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0714B09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2 (55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355852CA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6E163DBC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246FEA90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74866163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vailable, evidence of good us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62531351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21 (9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818EA1C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6 (27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5EDA0C49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140C3A18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664B40BE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ferral register</w:t>
            </w:r>
          </w:p>
        </w:tc>
        <w:tc>
          <w:tcPr>
            <w:tcW w:w="3676" w:type="dxa"/>
            <w:gridSpan w:val="2"/>
            <w:shd w:val="clear" w:color="auto" w:fill="auto"/>
          </w:tcPr>
          <w:p w14:paraId="6FFFA524" w14:textId="77777777" w:rsidR="00D661EC" w:rsidRPr="00361FD3" w:rsidRDefault="00D661EC" w:rsidP="002458D7">
            <w:pPr>
              <w:spacing w:before="20" w:after="2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 form OP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D6F5A67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8 (36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73EBF2DD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3 (59)</w:t>
            </w:r>
          </w:p>
        </w:tc>
        <w:tc>
          <w:tcPr>
            <w:tcW w:w="1134" w:type="dxa"/>
            <w:gridSpan w:val="2"/>
            <w:vMerge w:val="restart"/>
            <w:shd w:val="clear" w:color="auto" w:fill="auto"/>
          </w:tcPr>
          <w:p w14:paraId="3DD0F322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0.27</w:t>
            </w:r>
          </w:p>
        </w:tc>
      </w:tr>
      <w:tr w:rsidR="00D661EC" w14:paraId="16EA6FE3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341D5CEC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65829808" w14:textId="77777777" w:rsidR="00D661EC" w:rsidRPr="00361FD3" w:rsidRDefault="00D661EC" w:rsidP="002458D7">
            <w:pPr>
              <w:spacing w:before="20" w:after="2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available but not used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E0F63FD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F7BCF22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1BC6063F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1FE16030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3AD31881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4F5FD9D0" w14:textId="77777777" w:rsidR="00D661EC" w:rsidRPr="00361FD3" w:rsidRDefault="00D661EC" w:rsidP="002458D7">
            <w:pPr>
              <w:spacing w:before="20" w:after="2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vailable, used but incorrectly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B33EF4F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3 (14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2706F03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4 (18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2E5F7A3E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04417FA7" w14:textId="77777777" w:rsidTr="002458D7">
        <w:trPr>
          <w:gridAfter w:val="1"/>
          <w:wAfter w:w="10" w:type="dxa"/>
        </w:trPr>
        <w:tc>
          <w:tcPr>
            <w:tcW w:w="2978" w:type="dxa"/>
            <w:shd w:val="clear" w:color="auto" w:fill="auto"/>
          </w:tcPr>
          <w:p w14:paraId="2433DCBE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676" w:type="dxa"/>
            <w:gridSpan w:val="2"/>
            <w:shd w:val="clear" w:color="auto" w:fill="auto"/>
          </w:tcPr>
          <w:p w14:paraId="74A82D8D" w14:textId="77777777" w:rsidR="00D661EC" w:rsidRPr="00361FD3" w:rsidRDefault="00D661EC" w:rsidP="002458D7">
            <w:pPr>
              <w:spacing w:before="20" w:after="2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vailable and used correctly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2E873D4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0 (4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5AB084B9" w14:textId="77777777" w:rsidR="00D661EC" w:rsidRPr="00361FD3" w:rsidRDefault="00D661EC" w:rsidP="002458D7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61FD3">
              <w:rPr>
                <w:rFonts w:eastAsia="Times New Roman" w:cstheme="minorHAnsi"/>
                <w:color w:val="000000"/>
                <w:lang w:eastAsia="en-GB"/>
              </w:rPr>
              <w:t>18 (4)</w:t>
            </w:r>
          </w:p>
        </w:tc>
        <w:tc>
          <w:tcPr>
            <w:tcW w:w="1134" w:type="dxa"/>
            <w:gridSpan w:val="2"/>
            <w:vMerge/>
            <w:shd w:val="clear" w:color="auto" w:fill="auto"/>
          </w:tcPr>
          <w:p w14:paraId="40E09F06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5F00FD" w14:paraId="02597FB9" w14:textId="77777777" w:rsidTr="002458D7">
        <w:tc>
          <w:tcPr>
            <w:tcW w:w="10774" w:type="dxa"/>
            <w:gridSpan w:val="1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FCACE4E" w14:textId="77777777" w:rsidR="00D661EC" w:rsidRPr="00C132C7" w:rsidRDefault="00D661EC" w:rsidP="002458D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C132C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vailability of essential drugs</w:t>
            </w:r>
          </w:p>
        </w:tc>
      </w:tr>
      <w:tr w:rsidR="00D661EC" w14:paraId="35B742EB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3E859993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2E671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>Essential drugs for HT</w:t>
            </w: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6616D2E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2A640DA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F129515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EE0EB6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37DD37E5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528F134D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HCIVs and HCIIIs</w:t>
            </w:r>
            <w:r w:rsidRPr="00361FD3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5E45A52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st line drugs available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469E477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4 (31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D6E798D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8 (61)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</w:tcBorders>
            <w:shd w:val="clear" w:color="auto" w:fill="auto"/>
          </w:tcPr>
          <w:p w14:paraId="723A0BA2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0.39</w:t>
            </w:r>
          </w:p>
        </w:tc>
      </w:tr>
      <w:tr w:rsidR="00D661EC" w14:paraId="291AE84F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3CB6115A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FC47646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2nd line drugs also available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EFA2756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7 (54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DC3C1CA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4 (31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59EE6163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66047F18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084EF445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7FDBF2D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3rd line drugs also available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C9BFF75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2 (15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7A40ABD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1 (8)</w:t>
            </w:r>
          </w:p>
        </w:tc>
        <w:tc>
          <w:tcPr>
            <w:tcW w:w="996" w:type="dxa"/>
            <w:gridSpan w:val="2"/>
            <w:vMerge/>
            <w:tcBorders>
              <w:bottom w:val="nil"/>
            </w:tcBorders>
            <w:shd w:val="clear" w:color="auto" w:fill="auto"/>
          </w:tcPr>
          <w:p w14:paraId="7B3CC953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06D34532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558CA4FE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HCIIs</w:t>
            </w:r>
            <w:r w:rsidRPr="00361FD3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FA285FC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 1st line drug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8FAC2A0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7096929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2 (22)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</w:tcBorders>
            <w:shd w:val="clear" w:color="auto" w:fill="auto"/>
          </w:tcPr>
          <w:p w14:paraId="3F143F75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0.27</w:t>
            </w:r>
          </w:p>
        </w:tc>
      </w:tr>
      <w:tr w:rsidR="00D661EC" w14:paraId="32A71DBC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721252E6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4032330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st line drugs available for &lt;1 month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769B5FD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1 (13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D7784AD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3 (33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2D29AB8D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3C9A5B61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502C8326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6B01814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st line drugs available for 1-3 month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C9897D9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6 (74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5063ED7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3 (33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1BA5A43C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77BA8389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08B059F4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077A494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st line drugs available for &gt;3month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8F1B1C9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1 (13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B3E34C7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1 (12)</w:t>
            </w:r>
          </w:p>
        </w:tc>
        <w:tc>
          <w:tcPr>
            <w:tcW w:w="996" w:type="dxa"/>
            <w:gridSpan w:val="2"/>
            <w:vMerge/>
            <w:tcBorders>
              <w:bottom w:val="nil"/>
            </w:tcBorders>
            <w:shd w:val="clear" w:color="auto" w:fill="auto"/>
          </w:tcPr>
          <w:p w14:paraId="0C7B7815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65E889D3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49550AAB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2E671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ssential drugs for DM</w:t>
            </w: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E870B2D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DC49B01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A7B7783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A4CA0F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058E5D1C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24FC3E8B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HCIVs and HCIII</w:t>
            </w:r>
            <w:r w:rsidRPr="00361FD3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BF81AA2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st line drugs available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822A545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12 (92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42B41F9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10 (77)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</w:tcBorders>
            <w:shd w:val="clear" w:color="auto" w:fill="auto"/>
          </w:tcPr>
          <w:p w14:paraId="6A8EDBAD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0.59</w:t>
            </w:r>
          </w:p>
        </w:tc>
      </w:tr>
      <w:tr w:rsidR="00D661EC" w14:paraId="39CEB5BA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4196A5CE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B63B73D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2nd line drugs also available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B796C1C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1 (8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C355CEB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3 (23)</w:t>
            </w:r>
          </w:p>
        </w:tc>
        <w:tc>
          <w:tcPr>
            <w:tcW w:w="996" w:type="dxa"/>
            <w:gridSpan w:val="2"/>
            <w:vMerge/>
            <w:tcBorders>
              <w:bottom w:val="nil"/>
            </w:tcBorders>
            <w:shd w:val="clear" w:color="auto" w:fill="auto"/>
          </w:tcPr>
          <w:p w14:paraId="763A68AD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039907E9" w14:textId="77777777" w:rsidTr="002458D7">
        <w:tc>
          <w:tcPr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4A1E643B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HCIIs</w:t>
            </w:r>
            <w:r w:rsidRPr="00361FD3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AF8061A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 1st line drug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80EBEAD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8B5EBA3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5 (56)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</w:tcBorders>
            <w:shd w:val="clear" w:color="auto" w:fill="auto"/>
          </w:tcPr>
          <w:p w14:paraId="161D7833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3</w:t>
            </w:r>
          </w:p>
        </w:tc>
      </w:tr>
      <w:tr w:rsidR="00D661EC" w14:paraId="2423B9B1" w14:textId="77777777" w:rsidTr="002458D7">
        <w:tc>
          <w:tcPr>
            <w:tcW w:w="29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D11EC8" w14:textId="77777777" w:rsidR="00D661EC" w:rsidRPr="00BD0AF2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96ADC9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st line drugs available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95A44D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9 (100)</w:t>
            </w:r>
          </w:p>
        </w:tc>
        <w:tc>
          <w:tcPr>
            <w:tcW w:w="141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CD0539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BD0AF2">
              <w:rPr>
                <w:rFonts w:eastAsia="Times New Roman" w:cstheme="minorHAnsi"/>
                <w:color w:val="000000"/>
                <w:lang w:eastAsia="en-GB"/>
              </w:rPr>
              <w:t>4 (55)</w:t>
            </w:r>
          </w:p>
        </w:tc>
        <w:tc>
          <w:tcPr>
            <w:tcW w:w="99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1B4E4116" w14:textId="77777777" w:rsidR="00D661EC" w:rsidRPr="00BD0AF2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151C5074" w14:textId="77777777" w:rsidTr="002458D7">
        <w:tc>
          <w:tcPr>
            <w:tcW w:w="10774" w:type="dxa"/>
            <w:gridSpan w:val="1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099786D5" w14:textId="77777777" w:rsidR="00D661EC" w:rsidRPr="00C132C7" w:rsidRDefault="00D661EC" w:rsidP="002458D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cstheme="minorHAnsi"/>
              </w:rPr>
            </w:pPr>
            <w:r w:rsidRPr="00C132C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Quality of records</w:t>
            </w:r>
          </w:p>
        </w:tc>
      </w:tr>
      <w:tr w:rsidR="00D661EC" w14:paraId="42FFD140" w14:textId="77777777" w:rsidTr="002458D7">
        <w:tc>
          <w:tcPr>
            <w:tcW w:w="2978" w:type="dxa"/>
            <w:shd w:val="clear" w:color="auto" w:fill="auto"/>
          </w:tcPr>
          <w:p w14:paraId="7A473905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DD01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CD register</w:t>
            </w:r>
            <w:r w:rsidRPr="00361FD3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3824" w:type="dxa"/>
            <w:gridSpan w:val="3"/>
            <w:shd w:val="clear" w:color="auto" w:fill="auto"/>
          </w:tcPr>
          <w:p w14:paraId="19636E94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ames recorde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695DDB0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2 (10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E666C14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2 (100)</w:t>
            </w:r>
          </w:p>
        </w:tc>
        <w:tc>
          <w:tcPr>
            <w:tcW w:w="996" w:type="dxa"/>
            <w:gridSpan w:val="2"/>
            <w:shd w:val="clear" w:color="auto" w:fill="auto"/>
          </w:tcPr>
          <w:p w14:paraId="0A4CE527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</w:tr>
      <w:tr w:rsidR="00D661EC" w14:paraId="3515EED6" w14:textId="77777777" w:rsidTr="002458D7">
        <w:tc>
          <w:tcPr>
            <w:tcW w:w="2978" w:type="dxa"/>
            <w:shd w:val="clear" w:color="auto" w:fill="auto"/>
          </w:tcPr>
          <w:p w14:paraId="6B0B540C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2CA43B5C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ge and sex recorde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385FA96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2 (10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35EB0EE1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2 (100)</w:t>
            </w:r>
          </w:p>
        </w:tc>
        <w:tc>
          <w:tcPr>
            <w:tcW w:w="996" w:type="dxa"/>
            <w:gridSpan w:val="2"/>
            <w:shd w:val="clear" w:color="auto" w:fill="auto"/>
          </w:tcPr>
          <w:p w14:paraId="15A6A508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</w:tr>
      <w:tr w:rsidR="00D661EC" w14:paraId="143DA12A" w14:textId="77777777" w:rsidTr="002458D7">
        <w:tc>
          <w:tcPr>
            <w:tcW w:w="2978" w:type="dxa"/>
            <w:shd w:val="clear" w:color="auto" w:fill="auto"/>
          </w:tcPr>
          <w:p w14:paraId="257853CC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14337A9A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esidence recorde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5F30FFC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6 (73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8B8E634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1 (95)</w:t>
            </w:r>
          </w:p>
        </w:tc>
        <w:tc>
          <w:tcPr>
            <w:tcW w:w="996" w:type="dxa"/>
            <w:gridSpan w:val="2"/>
            <w:shd w:val="clear" w:color="auto" w:fill="auto"/>
          </w:tcPr>
          <w:p w14:paraId="58642072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0.10</w:t>
            </w:r>
          </w:p>
        </w:tc>
      </w:tr>
      <w:tr w:rsidR="00D661EC" w14:paraId="4B5F3A82" w14:textId="77777777" w:rsidTr="002458D7">
        <w:tc>
          <w:tcPr>
            <w:tcW w:w="2978" w:type="dxa"/>
            <w:shd w:val="clear" w:color="auto" w:fill="auto"/>
          </w:tcPr>
          <w:p w14:paraId="1B5C8361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4728DFC7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initial treatment recorded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061DB056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2 (10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3C027AF4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1 (95)</w:t>
            </w:r>
          </w:p>
        </w:tc>
        <w:tc>
          <w:tcPr>
            <w:tcW w:w="996" w:type="dxa"/>
            <w:gridSpan w:val="2"/>
            <w:shd w:val="clear" w:color="auto" w:fill="auto"/>
          </w:tcPr>
          <w:p w14:paraId="4633C6D2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</w:tr>
      <w:tr w:rsidR="00D661EC" w14:paraId="7A4BCFE1" w14:textId="77777777" w:rsidTr="002458D7">
        <w:tc>
          <w:tcPr>
            <w:tcW w:w="2978" w:type="dxa"/>
            <w:shd w:val="clear" w:color="auto" w:fill="auto"/>
          </w:tcPr>
          <w:p w14:paraId="1F546D5D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DD01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CD follow-up recor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</w:t>
            </w:r>
            <w:r w:rsidRPr="00361FD3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3824" w:type="dxa"/>
            <w:gridSpan w:val="3"/>
            <w:shd w:val="clear" w:color="auto" w:fill="auto"/>
          </w:tcPr>
          <w:p w14:paraId="04F43DFD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ge and sex recorde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8FAC50A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9 (86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3765D7F7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2 (100)</w:t>
            </w:r>
          </w:p>
        </w:tc>
        <w:tc>
          <w:tcPr>
            <w:tcW w:w="996" w:type="dxa"/>
            <w:gridSpan w:val="2"/>
            <w:shd w:val="clear" w:color="auto" w:fill="auto"/>
          </w:tcPr>
          <w:p w14:paraId="591AF592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</w:tr>
      <w:tr w:rsidR="00D661EC" w14:paraId="730971D3" w14:textId="77777777" w:rsidTr="002458D7">
        <w:tc>
          <w:tcPr>
            <w:tcW w:w="2978" w:type="dxa"/>
            <w:shd w:val="clear" w:color="auto" w:fill="auto"/>
          </w:tcPr>
          <w:p w14:paraId="4972F5E1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5A4F9E6A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bp/blood glucose level recorded at last visit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B7D3501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2 (10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D6741CD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2 (100)</w:t>
            </w:r>
          </w:p>
        </w:tc>
        <w:tc>
          <w:tcPr>
            <w:tcW w:w="996" w:type="dxa"/>
            <w:gridSpan w:val="2"/>
            <w:shd w:val="clear" w:color="auto" w:fill="auto"/>
          </w:tcPr>
          <w:p w14:paraId="0D543888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.00</w:t>
            </w:r>
          </w:p>
        </w:tc>
      </w:tr>
      <w:tr w:rsidR="00D661EC" w14:paraId="74F9D482" w14:textId="77777777" w:rsidTr="002458D7">
        <w:tc>
          <w:tcPr>
            <w:tcW w:w="2978" w:type="dxa"/>
            <w:shd w:val="clear" w:color="auto" w:fill="auto"/>
          </w:tcPr>
          <w:p w14:paraId="4C60A33D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3263311B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isk factors recorde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25F9966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4 (64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88CA78F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9 (86)</w:t>
            </w:r>
          </w:p>
        </w:tc>
        <w:tc>
          <w:tcPr>
            <w:tcW w:w="996" w:type="dxa"/>
            <w:gridSpan w:val="2"/>
            <w:shd w:val="clear" w:color="auto" w:fill="auto"/>
          </w:tcPr>
          <w:p w14:paraId="5704FA0E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0.16</w:t>
            </w:r>
          </w:p>
        </w:tc>
      </w:tr>
      <w:tr w:rsidR="00D661EC" w14:paraId="4176A241" w14:textId="77777777" w:rsidTr="002458D7">
        <w:tc>
          <w:tcPr>
            <w:tcW w:w="2978" w:type="dxa"/>
            <w:shd w:val="clear" w:color="auto" w:fill="auto"/>
          </w:tcPr>
          <w:p w14:paraId="2F5A6EDF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DD01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ferral register book</w:t>
            </w:r>
          </w:p>
        </w:tc>
        <w:tc>
          <w:tcPr>
            <w:tcW w:w="3824" w:type="dxa"/>
            <w:gridSpan w:val="3"/>
            <w:shd w:val="clear" w:color="auto" w:fill="auto"/>
          </w:tcPr>
          <w:p w14:paraId="3B5C2D5D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missing from OPD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A452625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8 (36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9D53FB8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3 (59)</w:t>
            </w:r>
          </w:p>
        </w:tc>
        <w:tc>
          <w:tcPr>
            <w:tcW w:w="996" w:type="dxa"/>
            <w:gridSpan w:val="2"/>
            <w:vMerge w:val="restart"/>
            <w:shd w:val="clear" w:color="auto" w:fill="auto"/>
          </w:tcPr>
          <w:p w14:paraId="74FA4D5B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0.24</w:t>
            </w:r>
          </w:p>
        </w:tc>
      </w:tr>
      <w:tr w:rsidR="00D661EC" w14:paraId="47A8AA75" w14:textId="77777777" w:rsidTr="002458D7">
        <w:tc>
          <w:tcPr>
            <w:tcW w:w="2978" w:type="dxa"/>
            <w:shd w:val="clear" w:color="auto" w:fill="auto"/>
          </w:tcPr>
          <w:p w14:paraId="7F3B7DBD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2853AB9B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available not used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CEB1B2C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527E33DC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4E9866B2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75B7462C" w14:textId="77777777" w:rsidTr="002458D7">
        <w:tc>
          <w:tcPr>
            <w:tcW w:w="2978" w:type="dxa"/>
            <w:shd w:val="clear" w:color="auto" w:fill="auto"/>
          </w:tcPr>
          <w:p w14:paraId="2CA024A5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16AA9520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vailable and used but incorrectly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927B588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3 (14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736BF221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4 (18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0F34C005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2409D03C" w14:textId="77777777" w:rsidTr="002458D7">
        <w:tc>
          <w:tcPr>
            <w:tcW w:w="2978" w:type="dxa"/>
            <w:shd w:val="clear" w:color="auto" w:fill="auto"/>
          </w:tcPr>
          <w:p w14:paraId="130BF555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4CCF6E5B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available and used correctly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4CC986E7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0 (4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A4930B2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4 (18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14DE0245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015441EB" w14:textId="77777777" w:rsidTr="002458D7">
        <w:tc>
          <w:tcPr>
            <w:tcW w:w="2978" w:type="dxa"/>
            <w:shd w:val="clear" w:color="auto" w:fill="auto"/>
          </w:tcPr>
          <w:p w14:paraId="278645FF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DD01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ealth education record book</w:t>
            </w:r>
          </w:p>
        </w:tc>
        <w:tc>
          <w:tcPr>
            <w:tcW w:w="3824" w:type="dxa"/>
            <w:gridSpan w:val="3"/>
            <w:shd w:val="clear" w:color="auto" w:fill="auto"/>
          </w:tcPr>
          <w:p w14:paraId="653803F4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missing from OPD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0FC89F3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344EEBD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0 (45)</w:t>
            </w:r>
          </w:p>
        </w:tc>
        <w:tc>
          <w:tcPr>
            <w:tcW w:w="996" w:type="dxa"/>
            <w:gridSpan w:val="2"/>
            <w:vMerge w:val="restart"/>
            <w:shd w:val="clear" w:color="auto" w:fill="auto"/>
          </w:tcPr>
          <w:p w14:paraId="6687C317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2E671B">
              <w:rPr>
                <w:rFonts w:cstheme="minorHAnsi"/>
                <w:color w:val="000000"/>
              </w:rPr>
              <w:t>0.20</w:t>
            </w:r>
          </w:p>
        </w:tc>
      </w:tr>
      <w:tr w:rsidR="00D661EC" w14:paraId="6CF7B9A2" w14:textId="77777777" w:rsidTr="002458D7">
        <w:tc>
          <w:tcPr>
            <w:tcW w:w="2978" w:type="dxa"/>
            <w:shd w:val="clear" w:color="auto" w:fill="auto"/>
          </w:tcPr>
          <w:p w14:paraId="187191D1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57F3B04E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vailable no evidenc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ABF7A37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5EC051EA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5 (23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13137838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32C9B973" w14:textId="77777777" w:rsidTr="002458D7">
        <w:tc>
          <w:tcPr>
            <w:tcW w:w="2978" w:type="dxa"/>
            <w:shd w:val="clear" w:color="auto" w:fill="auto"/>
          </w:tcPr>
          <w:p w14:paraId="76996C04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76D1D281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vailable, evidence of some us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6A85A535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12 (5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41FD652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5 (23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746DC920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57131FCF" w14:textId="77777777" w:rsidTr="002458D7">
        <w:tc>
          <w:tcPr>
            <w:tcW w:w="2978" w:type="dxa"/>
            <w:shd w:val="clear" w:color="auto" w:fill="auto"/>
          </w:tcPr>
          <w:p w14:paraId="7FDC4F1C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41D3D950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evidence of regular us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7449A84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 (9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1DE8AC99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2 (9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023219C4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79B4BE4C" w14:textId="77777777" w:rsidTr="002458D7"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</w:tcPr>
          <w:p w14:paraId="13B83D78" w14:textId="77777777" w:rsidR="00D661EC" w:rsidRPr="002E671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E1AD2FA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cd</w:t>
            </w:r>
            <w:proofErr w:type="spellEnd"/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-related health education given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61C8502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7 (31)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F275C72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2E671B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99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74123629" w14:textId="77777777" w:rsidR="00D661EC" w:rsidRPr="002E671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5F00FD" w14:paraId="53DA9772" w14:textId="77777777" w:rsidTr="002458D7">
        <w:tc>
          <w:tcPr>
            <w:tcW w:w="10774" w:type="dxa"/>
            <w:gridSpan w:val="1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5F5701C" w14:textId="77777777" w:rsidR="00D661EC" w:rsidRPr="00C132C7" w:rsidRDefault="00D661EC" w:rsidP="002458D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C132C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Utilisation of the health facility</w:t>
            </w:r>
          </w:p>
        </w:tc>
      </w:tr>
      <w:tr w:rsidR="00D661EC" w14:paraId="2B08AD71" w14:textId="77777777" w:rsidTr="002458D7">
        <w:tc>
          <w:tcPr>
            <w:tcW w:w="6802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03F0CFE0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umber of newly registered patients over last 3 month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8638796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D555CB6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ED27614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14051CF7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F2892B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with HT at HCIIIs &amp; HCIVs</w:t>
            </w:r>
            <w:r w:rsidRPr="00217F76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184E42E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-20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2327CFA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5F12223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9 (69)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EB79612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4C7BA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1</w:t>
            </w:r>
          </w:p>
        </w:tc>
      </w:tr>
      <w:tr w:rsidR="00D661EC" w14:paraId="6DA544ED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334DCEA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E0BC4CA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21-40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48953AB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3 (23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35BC29B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1 (8)</w:t>
            </w:r>
          </w:p>
        </w:tc>
        <w:tc>
          <w:tcPr>
            <w:tcW w:w="996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724574F8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6FAF078F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8523B98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5C52E08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&gt;40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883AD76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10 (77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EA28FC9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3 (3)</w:t>
            </w:r>
          </w:p>
        </w:tc>
        <w:tc>
          <w:tcPr>
            <w:tcW w:w="996" w:type="dxa"/>
            <w:gridSpan w:val="2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6D72FF0A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493F3616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8C1EC91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with HT at HCIIs</w:t>
            </w:r>
            <w:r w:rsidRPr="00217F76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29D34A5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-10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3F959BC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FF45931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8 (89)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</w:tcPr>
          <w:p w14:paraId="7C0E62BF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4C7BA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1</w:t>
            </w:r>
          </w:p>
          <w:p w14:paraId="4EEF3132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450E98B6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90ACB8D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E2FA6BB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1-20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51C2ADA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4A4BBA4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1 (11)</w:t>
            </w:r>
          </w:p>
        </w:tc>
        <w:tc>
          <w:tcPr>
            <w:tcW w:w="996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6EBF8999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6223DB07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C0547C5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19F3F9C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&gt;20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55824DA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9 (100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18AAF98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996" w:type="dxa"/>
            <w:gridSpan w:val="2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407EF904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4DA1A8E0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4969947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with DM at HCIIIs &amp; HCIVs</w:t>
            </w:r>
            <w:r w:rsidRPr="00217F76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082E453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o patients registered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87E3272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C6227A4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C978B74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4C7BA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1</w:t>
            </w:r>
          </w:p>
          <w:p w14:paraId="0CCDC8EB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187C5CDA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DD87A7B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4DFAA1D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- 4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38DBD74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2 (15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FA9D758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9 (70)</w:t>
            </w:r>
          </w:p>
        </w:tc>
        <w:tc>
          <w:tcPr>
            <w:tcW w:w="996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71B71A64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4E4E1263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602C7AC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3B2FF54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5-10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4FA1E71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1 (8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A6EC897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2 (15)</w:t>
            </w:r>
          </w:p>
        </w:tc>
        <w:tc>
          <w:tcPr>
            <w:tcW w:w="996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37122624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4EF3068B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4243B9B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D0F6268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&gt;10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23EF2FD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10 (77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3FCD17D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2 (15)</w:t>
            </w:r>
          </w:p>
        </w:tc>
        <w:tc>
          <w:tcPr>
            <w:tcW w:w="996" w:type="dxa"/>
            <w:gridSpan w:val="2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44FD92BC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7A8A96DC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C4EF0F0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with DM at HCIIs</w:t>
            </w:r>
            <w:r w:rsidRPr="00217F76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B7E1D59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o patients registered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038CA55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1 (11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DB6E10A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7 (78)</w:t>
            </w:r>
          </w:p>
        </w:tc>
        <w:tc>
          <w:tcPr>
            <w:tcW w:w="996" w:type="dxa"/>
            <w:gridSpan w:val="2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BE42563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4C7BA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1</w:t>
            </w:r>
          </w:p>
          <w:p w14:paraId="1A7AF80C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6F7AD1A7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1CA6019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BD56165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- 2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4063005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2 (22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C6CD880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2 (22)</w:t>
            </w:r>
          </w:p>
        </w:tc>
        <w:tc>
          <w:tcPr>
            <w:tcW w:w="996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76BA988A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394F564A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5C9E6AF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DA39A85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3-5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86BBD14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4 (45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8417D28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996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336B6004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14:paraId="7D7420E5" w14:textId="77777777" w:rsidTr="002458D7">
        <w:tc>
          <w:tcPr>
            <w:tcW w:w="29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3AE30BF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C90DD63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&gt;5 patients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C89FC2E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2 (22)</w:t>
            </w:r>
          </w:p>
        </w:tc>
        <w:tc>
          <w:tcPr>
            <w:tcW w:w="1417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49C22AF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996" w:type="dxa"/>
            <w:gridSpan w:val="2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4EB99B3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D661EC" w14:paraId="0A5C02FE" w14:textId="77777777" w:rsidTr="002458D7">
        <w:tc>
          <w:tcPr>
            <w:tcW w:w="6802" w:type="dxa"/>
            <w:gridSpan w:val="4"/>
            <w:shd w:val="clear" w:color="auto" w:fill="auto"/>
          </w:tcPr>
          <w:p w14:paraId="6B1EEC39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vidence of utilisation over last one year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C592A70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7" w:type="dxa"/>
            <w:gridSpan w:val="3"/>
            <w:shd w:val="clear" w:color="auto" w:fill="auto"/>
          </w:tcPr>
          <w:p w14:paraId="23BDDB8A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96" w:type="dxa"/>
            <w:gridSpan w:val="2"/>
            <w:shd w:val="clear" w:color="auto" w:fill="auto"/>
          </w:tcPr>
          <w:p w14:paraId="459BF03C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D661EC" w14:paraId="01ACAD97" w14:textId="77777777" w:rsidTr="002458D7">
        <w:tc>
          <w:tcPr>
            <w:tcW w:w="2978" w:type="dxa"/>
            <w:shd w:val="clear" w:color="auto" w:fill="auto"/>
          </w:tcPr>
          <w:p w14:paraId="06EB91E9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for HCIIIs &amp; HCIVs</w:t>
            </w:r>
            <w:r w:rsidRPr="00217F76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824" w:type="dxa"/>
            <w:gridSpan w:val="3"/>
            <w:shd w:val="clear" w:color="auto" w:fill="auto"/>
          </w:tcPr>
          <w:p w14:paraId="16493DA3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one or &lt;10% increas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2CE4D37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2 (1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F74F6E6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8 (61)</w:t>
            </w:r>
          </w:p>
        </w:tc>
        <w:tc>
          <w:tcPr>
            <w:tcW w:w="996" w:type="dxa"/>
            <w:gridSpan w:val="2"/>
            <w:vMerge w:val="restart"/>
            <w:shd w:val="clear" w:color="auto" w:fill="auto"/>
          </w:tcPr>
          <w:p w14:paraId="153086B6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C7BA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5</w:t>
            </w:r>
          </w:p>
        </w:tc>
      </w:tr>
      <w:tr w:rsidR="00D661EC" w14:paraId="3AD320B2" w14:textId="77777777" w:rsidTr="002458D7">
        <w:tc>
          <w:tcPr>
            <w:tcW w:w="2978" w:type="dxa"/>
            <w:shd w:val="clear" w:color="auto" w:fill="auto"/>
          </w:tcPr>
          <w:p w14:paraId="588C398B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1688727A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increase of 10-100%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0B9C68CC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8 (62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A6D0F9D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4 (31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14FCA1AD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D661EC" w14:paraId="75091C4C" w14:textId="77777777" w:rsidTr="002458D7">
        <w:tc>
          <w:tcPr>
            <w:tcW w:w="2978" w:type="dxa"/>
            <w:shd w:val="clear" w:color="auto" w:fill="auto"/>
          </w:tcPr>
          <w:p w14:paraId="509A2501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448A771F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increase of &gt;100%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0F08BF59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3 (23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5DA18010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1 (8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17BAD1A3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D661EC" w14:paraId="6885B44B" w14:textId="77777777" w:rsidTr="002458D7">
        <w:tc>
          <w:tcPr>
            <w:tcW w:w="2978" w:type="dxa"/>
            <w:shd w:val="clear" w:color="auto" w:fill="auto"/>
          </w:tcPr>
          <w:p w14:paraId="798F97C0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for HCIIs</w:t>
            </w:r>
            <w:r w:rsidRPr="00217F76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3824" w:type="dxa"/>
            <w:gridSpan w:val="3"/>
            <w:shd w:val="clear" w:color="auto" w:fill="auto"/>
          </w:tcPr>
          <w:p w14:paraId="14BDA29B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one or &lt;10% increas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4A13BF8B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2 (22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72A809EA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7 (78)</w:t>
            </w:r>
          </w:p>
        </w:tc>
        <w:tc>
          <w:tcPr>
            <w:tcW w:w="996" w:type="dxa"/>
            <w:gridSpan w:val="2"/>
            <w:vMerge w:val="restart"/>
            <w:shd w:val="clear" w:color="auto" w:fill="auto"/>
          </w:tcPr>
          <w:p w14:paraId="33914EB8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4C7BA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5</w:t>
            </w:r>
          </w:p>
        </w:tc>
      </w:tr>
      <w:tr w:rsidR="00D661EC" w14:paraId="5BB86DE2" w14:textId="77777777" w:rsidTr="002458D7">
        <w:tc>
          <w:tcPr>
            <w:tcW w:w="2978" w:type="dxa"/>
            <w:shd w:val="clear" w:color="auto" w:fill="auto"/>
          </w:tcPr>
          <w:p w14:paraId="6C629E13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1E573045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increase of 10-100%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1E39A2A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3 (33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39E0197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2 (22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3FAFF0DF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D661EC" w14:paraId="367FC32C" w14:textId="77777777" w:rsidTr="002458D7"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</w:tcPr>
          <w:p w14:paraId="4D5C4CE5" w14:textId="77777777" w:rsidR="00D661EC" w:rsidRPr="004C7BA8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8FEC634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increase of &gt;100%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106B101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4 (45)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8C12D5C" w14:textId="77777777" w:rsidR="00D661EC" w:rsidRPr="004C7BA8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4C7BA8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99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5F5EC87" w14:textId="77777777" w:rsidR="00D661EC" w:rsidRPr="004C7BA8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D661EC" w:rsidRPr="005F00FD" w14:paraId="6BAEB653" w14:textId="77777777" w:rsidTr="002458D7">
        <w:tc>
          <w:tcPr>
            <w:tcW w:w="10774" w:type="dxa"/>
            <w:gridSpan w:val="1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E6F3770" w14:textId="77777777" w:rsidR="00D661EC" w:rsidRPr="00C132C7" w:rsidRDefault="00D661EC" w:rsidP="002458D7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rPr>
                <w:rFonts w:cstheme="minorHAnsi"/>
                <w:b/>
                <w:bCs/>
              </w:rPr>
            </w:pPr>
            <w:r w:rsidRPr="00C132C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eventive activities</w:t>
            </w:r>
          </w:p>
        </w:tc>
      </w:tr>
      <w:tr w:rsidR="00D661EC" w:rsidRPr="00DD014B" w14:paraId="4A0A9AEF" w14:textId="77777777" w:rsidTr="002458D7">
        <w:tc>
          <w:tcPr>
            <w:tcW w:w="2978" w:type="dxa"/>
            <w:shd w:val="clear" w:color="auto" w:fill="auto"/>
          </w:tcPr>
          <w:p w14:paraId="28958AE9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DD01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ealth education session provided in waiting area</w:t>
            </w:r>
          </w:p>
        </w:tc>
        <w:tc>
          <w:tcPr>
            <w:tcW w:w="3824" w:type="dxa"/>
            <w:gridSpan w:val="3"/>
            <w:shd w:val="clear" w:color="auto" w:fill="auto"/>
          </w:tcPr>
          <w:p w14:paraId="0BFED0C2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o evidenc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499B5A39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7E11BF0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4 (18)</w:t>
            </w:r>
          </w:p>
        </w:tc>
        <w:tc>
          <w:tcPr>
            <w:tcW w:w="996" w:type="dxa"/>
            <w:gridSpan w:val="2"/>
            <w:vMerge w:val="restart"/>
            <w:shd w:val="clear" w:color="auto" w:fill="auto"/>
          </w:tcPr>
          <w:p w14:paraId="41F9C138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0.25</w:t>
            </w:r>
          </w:p>
          <w:p w14:paraId="257664ED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D661EC" w:rsidRPr="00DD014B" w14:paraId="2F3EF944" w14:textId="77777777" w:rsidTr="002458D7">
        <w:tc>
          <w:tcPr>
            <w:tcW w:w="2978" w:type="dxa"/>
            <w:shd w:val="clear" w:color="auto" w:fill="auto"/>
          </w:tcPr>
          <w:p w14:paraId="13E69D91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113775E2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t least one session verbally reporte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7B2070B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11 (5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3C4DD5B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6 27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526CB3EA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DD014B" w14:paraId="183C45BB" w14:textId="77777777" w:rsidTr="002458D7">
        <w:tc>
          <w:tcPr>
            <w:tcW w:w="2978" w:type="dxa"/>
            <w:shd w:val="clear" w:color="auto" w:fill="auto"/>
          </w:tcPr>
          <w:p w14:paraId="1DED76B4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39EF986E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t least one session recorde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7B780EA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2 (9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15D95964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6 27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4E4716A3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DD014B" w14:paraId="5DD1E800" w14:textId="77777777" w:rsidTr="002458D7">
        <w:tc>
          <w:tcPr>
            <w:tcW w:w="2978" w:type="dxa"/>
            <w:shd w:val="clear" w:color="auto" w:fill="auto"/>
          </w:tcPr>
          <w:p w14:paraId="5B4BDA98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080DD3E3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-4 per month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58656B4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6 (27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5DB8E372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4 (18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18FA8520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DD014B" w14:paraId="02C8ABCD" w14:textId="77777777" w:rsidTr="002458D7">
        <w:tc>
          <w:tcPr>
            <w:tcW w:w="2978" w:type="dxa"/>
            <w:shd w:val="clear" w:color="auto" w:fill="auto"/>
          </w:tcPr>
          <w:p w14:paraId="58BE3DDC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1558166A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more than 1 per week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6F608CCA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2 (9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60608A2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2 (9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10861462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DD014B" w14:paraId="29B2E28F" w14:textId="77777777" w:rsidTr="002458D7">
        <w:tc>
          <w:tcPr>
            <w:tcW w:w="2978" w:type="dxa"/>
            <w:shd w:val="clear" w:color="auto" w:fill="auto"/>
          </w:tcPr>
          <w:p w14:paraId="677393CA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DD01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creening session for HT or DM conducted</w:t>
            </w:r>
          </w:p>
        </w:tc>
        <w:tc>
          <w:tcPr>
            <w:tcW w:w="3824" w:type="dxa"/>
            <w:gridSpan w:val="3"/>
            <w:shd w:val="clear" w:color="auto" w:fill="auto"/>
          </w:tcPr>
          <w:p w14:paraId="57F98EB1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no evidence 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BE3F2C5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12E53A93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3 (14)</w:t>
            </w:r>
          </w:p>
        </w:tc>
        <w:tc>
          <w:tcPr>
            <w:tcW w:w="996" w:type="dxa"/>
            <w:gridSpan w:val="2"/>
            <w:vMerge w:val="restart"/>
            <w:shd w:val="clear" w:color="auto" w:fill="auto"/>
          </w:tcPr>
          <w:p w14:paraId="7F04C60E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DD01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1</w:t>
            </w:r>
          </w:p>
          <w:p w14:paraId="752F112D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DD014B" w14:paraId="5EE23347" w14:textId="77777777" w:rsidTr="002458D7">
        <w:tc>
          <w:tcPr>
            <w:tcW w:w="2978" w:type="dxa"/>
            <w:shd w:val="clear" w:color="auto" w:fill="auto"/>
          </w:tcPr>
          <w:p w14:paraId="4EAA617D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796AD492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t least one screening session verbally reporte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1269CEEA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033B3D0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3 (14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5A85ED01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DD014B" w14:paraId="494D221C" w14:textId="77777777" w:rsidTr="002458D7">
        <w:tc>
          <w:tcPr>
            <w:tcW w:w="2978" w:type="dxa"/>
            <w:shd w:val="clear" w:color="auto" w:fill="auto"/>
          </w:tcPr>
          <w:p w14:paraId="26D612F2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7DA193D2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t least one screening session recorde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3AB0CB30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B6FB97F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9 (41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782BF46E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DD014B" w14:paraId="74D11344" w14:textId="77777777" w:rsidTr="002458D7">
        <w:tc>
          <w:tcPr>
            <w:tcW w:w="2978" w:type="dxa"/>
            <w:shd w:val="clear" w:color="auto" w:fill="auto"/>
          </w:tcPr>
          <w:p w14:paraId="2F2279A5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58A170E1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0-50 patients screene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44743B95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8 (36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3A1EA6C9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7 (32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44F136D3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DD014B" w14:paraId="681F2B47" w14:textId="77777777" w:rsidTr="002458D7">
        <w:tc>
          <w:tcPr>
            <w:tcW w:w="2978" w:type="dxa"/>
            <w:shd w:val="clear" w:color="auto" w:fill="auto"/>
          </w:tcPr>
          <w:p w14:paraId="13DD1702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23C87295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&gt;50 patients screened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5BE08336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14 (64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F169A97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0 (0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313562E1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DD014B" w14:paraId="51D78915" w14:textId="77777777" w:rsidTr="002458D7">
        <w:tc>
          <w:tcPr>
            <w:tcW w:w="2978" w:type="dxa"/>
            <w:shd w:val="clear" w:color="auto" w:fill="auto"/>
          </w:tcPr>
          <w:p w14:paraId="0ECC1EF5" w14:textId="77777777" w:rsidR="00D661EC" w:rsidRPr="008545F0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  <w:r w:rsidRPr="008545F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utreach activities</w:t>
            </w:r>
          </w:p>
        </w:tc>
        <w:tc>
          <w:tcPr>
            <w:tcW w:w="3824" w:type="dxa"/>
            <w:gridSpan w:val="3"/>
            <w:shd w:val="clear" w:color="auto" w:fill="auto"/>
          </w:tcPr>
          <w:p w14:paraId="47CC6084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069F74AF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3 (14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E4C110D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20 (91)</w:t>
            </w:r>
          </w:p>
        </w:tc>
        <w:tc>
          <w:tcPr>
            <w:tcW w:w="996" w:type="dxa"/>
            <w:gridSpan w:val="2"/>
            <w:vMerge w:val="restart"/>
            <w:shd w:val="clear" w:color="auto" w:fill="auto"/>
          </w:tcPr>
          <w:p w14:paraId="3736F165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DD014B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1</w:t>
            </w:r>
          </w:p>
        </w:tc>
      </w:tr>
      <w:tr w:rsidR="00D661EC" w:rsidRPr="00DD014B" w14:paraId="3ACC5579" w14:textId="77777777" w:rsidTr="002458D7">
        <w:tc>
          <w:tcPr>
            <w:tcW w:w="2978" w:type="dxa"/>
            <w:shd w:val="clear" w:color="auto" w:fill="auto"/>
          </w:tcPr>
          <w:p w14:paraId="54B2B8DA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676A754F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-2 per month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7A234A09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36DC4284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3AF0968C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  <w:tr w:rsidR="00D661EC" w:rsidRPr="00DD014B" w14:paraId="403DBB55" w14:textId="77777777" w:rsidTr="002458D7">
        <w:tc>
          <w:tcPr>
            <w:tcW w:w="2978" w:type="dxa"/>
            <w:shd w:val="clear" w:color="auto" w:fill="auto"/>
          </w:tcPr>
          <w:p w14:paraId="4BF7C9EA" w14:textId="77777777" w:rsidR="00D661EC" w:rsidRPr="00DD014B" w:rsidRDefault="00D661EC" w:rsidP="002458D7">
            <w:pPr>
              <w:spacing w:before="20" w:after="2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3824" w:type="dxa"/>
            <w:gridSpan w:val="3"/>
            <w:shd w:val="clear" w:color="auto" w:fill="auto"/>
          </w:tcPr>
          <w:p w14:paraId="7C09F05E" w14:textId="77777777" w:rsidR="00D661EC" w:rsidRPr="00361FD3" w:rsidRDefault="00D661EC" w:rsidP="002458D7">
            <w:pPr>
              <w:spacing w:before="20" w:after="2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361FD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ore than 2 per month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2457489A" w14:textId="77777777" w:rsidR="00D661EC" w:rsidRPr="00DD014B" w:rsidRDefault="00D661EC" w:rsidP="002458D7">
            <w:pPr>
              <w:spacing w:before="20" w:after="20" w:line="240" w:lineRule="auto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18 (81)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388F890" w14:textId="77777777" w:rsidR="00D661EC" w:rsidRPr="00DD014B" w:rsidRDefault="00D661EC" w:rsidP="002458D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000000"/>
              </w:rPr>
            </w:pPr>
            <w:r w:rsidRPr="00DD014B">
              <w:rPr>
                <w:rFonts w:eastAsia="Times New Roman" w:cstheme="minorHAnsi"/>
                <w:color w:val="000000"/>
                <w:lang w:eastAsia="en-GB"/>
              </w:rPr>
              <w:t>1 (5)</w:t>
            </w:r>
          </w:p>
        </w:tc>
        <w:tc>
          <w:tcPr>
            <w:tcW w:w="996" w:type="dxa"/>
            <w:gridSpan w:val="2"/>
            <w:vMerge/>
            <w:shd w:val="clear" w:color="auto" w:fill="auto"/>
          </w:tcPr>
          <w:p w14:paraId="78B48420" w14:textId="77777777" w:rsidR="00D661EC" w:rsidRPr="00DD014B" w:rsidRDefault="00D661EC" w:rsidP="002458D7">
            <w:pPr>
              <w:keepNext/>
              <w:spacing w:before="20" w:after="20" w:line="240" w:lineRule="auto"/>
              <w:jc w:val="center"/>
              <w:rPr>
                <w:rFonts w:cstheme="minorHAnsi"/>
              </w:rPr>
            </w:pPr>
          </w:p>
        </w:tc>
      </w:tr>
    </w:tbl>
    <w:p w14:paraId="1B488186" w14:textId="77777777" w:rsidR="00D661EC" w:rsidRPr="00217F76" w:rsidRDefault="00D661EC" w:rsidP="00D661EC">
      <w:pPr>
        <w:tabs>
          <w:tab w:val="left" w:pos="5081"/>
        </w:tabs>
        <w:spacing w:after="0" w:line="240" w:lineRule="auto"/>
        <w:ind w:left="-709"/>
        <w:contextualSpacing/>
        <w:rPr>
          <w:b/>
          <w:bCs/>
          <w:sz w:val="20"/>
          <w:szCs w:val="20"/>
        </w:rPr>
      </w:pPr>
      <w:r w:rsidRPr="00217F76">
        <w:rPr>
          <w:b/>
          <w:bCs/>
          <w:sz w:val="20"/>
          <w:szCs w:val="20"/>
        </w:rPr>
        <w:t>Footnote</w:t>
      </w:r>
    </w:p>
    <w:p w14:paraId="479DBCC2" w14:textId="77777777" w:rsidR="00D661EC" w:rsidRDefault="00D661EC" w:rsidP="00D661EC">
      <w:pPr>
        <w:spacing w:line="240" w:lineRule="auto"/>
        <w:ind w:left="-709"/>
        <w:contextualSpacing/>
        <w:rPr>
          <w:sz w:val="20"/>
          <w:szCs w:val="20"/>
        </w:rPr>
      </w:pPr>
      <w:r w:rsidRPr="00217F76">
        <w:rPr>
          <w:sz w:val="20"/>
          <w:szCs w:val="20"/>
          <w:vertAlign w:val="superscript"/>
        </w:rPr>
        <w:t>1</w:t>
      </w:r>
      <w:r w:rsidRPr="00217F76">
        <w:rPr>
          <w:sz w:val="20"/>
          <w:szCs w:val="20"/>
        </w:rPr>
        <w:t>P-value from Fisher’s statistic with the second-order correction of Rao and Scott to account for the clustered design</w:t>
      </w:r>
    </w:p>
    <w:p w14:paraId="095F3878" w14:textId="77777777" w:rsidR="00D661EC" w:rsidRPr="00217F76" w:rsidRDefault="00D661EC" w:rsidP="00D661EC">
      <w:pPr>
        <w:spacing w:line="240" w:lineRule="auto"/>
        <w:ind w:left="-709"/>
        <w:contextualSpacing/>
        <w:rPr>
          <w:sz w:val="20"/>
          <w:szCs w:val="20"/>
        </w:rPr>
      </w:pPr>
      <w:r w:rsidRPr="00217F76">
        <w:rPr>
          <w:sz w:val="20"/>
          <w:szCs w:val="20"/>
          <w:vertAlign w:val="superscript"/>
        </w:rPr>
        <w:t>2</w:t>
      </w:r>
      <w:r w:rsidRPr="00217F76">
        <w:rPr>
          <w:sz w:val="20"/>
          <w:szCs w:val="20"/>
        </w:rPr>
        <w:t>Only applied to HCIIIs and HCIVs</w:t>
      </w:r>
    </w:p>
    <w:p w14:paraId="25060CD7" w14:textId="77777777" w:rsidR="00D661EC" w:rsidRPr="00217F76" w:rsidRDefault="00D661EC" w:rsidP="00D661EC">
      <w:pPr>
        <w:tabs>
          <w:tab w:val="left" w:pos="5081"/>
        </w:tabs>
        <w:spacing w:after="0" w:line="240" w:lineRule="auto"/>
        <w:ind w:left="-709"/>
        <w:contextualSpacing/>
        <w:rPr>
          <w:sz w:val="20"/>
          <w:szCs w:val="20"/>
        </w:rPr>
      </w:pPr>
      <w:r w:rsidRPr="00217F76">
        <w:rPr>
          <w:sz w:val="20"/>
          <w:szCs w:val="20"/>
          <w:vertAlign w:val="superscript"/>
        </w:rPr>
        <w:t>3</w:t>
      </w:r>
      <w:r w:rsidRPr="00217F76">
        <w:rPr>
          <w:sz w:val="20"/>
          <w:szCs w:val="20"/>
        </w:rPr>
        <w:t>Only applied to HCIIs</w:t>
      </w:r>
    </w:p>
    <w:p w14:paraId="74276540" w14:textId="77777777" w:rsidR="00D661EC" w:rsidRPr="00217F76" w:rsidRDefault="00D661EC" w:rsidP="00D661EC">
      <w:pPr>
        <w:tabs>
          <w:tab w:val="left" w:pos="5081"/>
        </w:tabs>
        <w:spacing w:after="0" w:line="240" w:lineRule="auto"/>
        <w:ind w:left="-709"/>
        <w:contextualSpacing/>
        <w:rPr>
          <w:sz w:val="20"/>
          <w:szCs w:val="20"/>
        </w:rPr>
      </w:pPr>
      <w:r w:rsidRPr="00217F76">
        <w:rPr>
          <w:sz w:val="20"/>
          <w:szCs w:val="20"/>
          <w:vertAlign w:val="superscript"/>
        </w:rPr>
        <w:t>4</w:t>
      </w:r>
      <w:r w:rsidRPr="00217F76">
        <w:rPr>
          <w:sz w:val="20"/>
          <w:szCs w:val="20"/>
        </w:rPr>
        <w:t>Applied to all health facilities</w:t>
      </w:r>
    </w:p>
    <w:p w14:paraId="26643D97" w14:textId="77777777" w:rsidR="00D661EC" w:rsidRPr="002C19A5" w:rsidRDefault="00D661EC" w:rsidP="00D661EC">
      <w:pPr>
        <w:pStyle w:val="Caption"/>
        <w:keepNext/>
        <w:ind w:left="-709"/>
        <w:rPr>
          <w:rFonts w:asciiTheme="minorHAnsi" w:hAnsiTheme="minorHAnsi" w:cstheme="minorHAnsi"/>
          <w:sz w:val="16"/>
          <w:szCs w:val="16"/>
          <w:lang w:val="en-GB"/>
        </w:rPr>
      </w:pPr>
    </w:p>
    <w:p w14:paraId="65C1EBC2" w14:textId="77777777" w:rsidR="0076256E" w:rsidRDefault="00000000" w:rsidP="00D661EC">
      <w:pPr>
        <w:ind w:left="-709"/>
      </w:pPr>
    </w:p>
    <w:sectPr w:rsidR="0076256E" w:rsidSect="00093E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96261"/>
    <w:multiLevelType w:val="hybridMultilevel"/>
    <w:tmpl w:val="8D64B470"/>
    <w:lvl w:ilvl="0" w:tplc="A1FA84F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5611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1EC"/>
    <w:rsid w:val="00000944"/>
    <w:rsid w:val="00001BC2"/>
    <w:rsid w:val="00006577"/>
    <w:rsid w:val="000330FF"/>
    <w:rsid w:val="00040CFA"/>
    <w:rsid w:val="0004460F"/>
    <w:rsid w:val="000470FF"/>
    <w:rsid w:val="00055534"/>
    <w:rsid w:val="00067D7C"/>
    <w:rsid w:val="0007444A"/>
    <w:rsid w:val="00081144"/>
    <w:rsid w:val="00090E13"/>
    <w:rsid w:val="0009292B"/>
    <w:rsid w:val="00092F43"/>
    <w:rsid w:val="00093E92"/>
    <w:rsid w:val="000B5DE4"/>
    <w:rsid w:val="000C0E87"/>
    <w:rsid w:val="000C11BF"/>
    <w:rsid w:val="000D2BB4"/>
    <w:rsid w:val="000E1EEA"/>
    <w:rsid w:val="000F5A15"/>
    <w:rsid w:val="00100CBF"/>
    <w:rsid w:val="00100E60"/>
    <w:rsid w:val="001050D7"/>
    <w:rsid w:val="001159BF"/>
    <w:rsid w:val="00122202"/>
    <w:rsid w:val="001228C3"/>
    <w:rsid w:val="001476A1"/>
    <w:rsid w:val="001B3531"/>
    <w:rsid w:val="001B35E6"/>
    <w:rsid w:val="001B3E18"/>
    <w:rsid w:val="001C39C4"/>
    <w:rsid w:val="001C3F64"/>
    <w:rsid w:val="001C4AAA"/>
    <w:rsid w:val="001C7520"/>
    <w:rsid w:val="001D1892"/>
    <w:rsid w:val="001E093A"/>
    <w:rsid w:val="001E3150"/>
    <w:rsid w:val="001E3391"/>
    <w:rsid w:val="0020315A"/>
    <w:rsid w:val="00230F28"/>
    <w:rsid w:val="002810C7"/>
    <w:rsid w:val="002A528E"/>
    <w:rsid w:val="002D140E"/>
    <w:rsid w:val="002E0012"/>
    <w:rsid w:val="002F174D"/>
    <w:rsid w:val="00300511"/>
    <w:rsid w:val="00314967"/>
    <w:rsid w:val="00316046"/>
    <w:rsid w:val="00317150"/>
    <w:rsid w:val="003178AC"/>
    <w:rsid w:val="00325335"/>
    <w:rsid w:val="003353D9"/>
    <w:rsid w:val="00337E3E"/>
    <w:rsid w:val="00343B40"/>
    <w:rsid w:val="00354502"/>
    <w:rsid w:val="003617F8"/>
    <w:rsid w:val="0037545E"/>
    <w:rsid w:val="00393BA2"/>
    <w:rsid w:val="003B07DD"/>
    <w:rsid w:val="003B0BE0"/>
    <w:rsid w:val="003B2812"/>
    <w:rsid w:val="003C2494"/>
    <w:rsid w:val="003D4E63"/>
    <w:rsid w:val="003E28BA"/>
    <w:rsid w:val="003E56BD"/>
    <w:rsid w:val="003F33D8"/>
    <w:rsid w:val="00402FD4"/>
    <w:rsid w:val="004118D8"/>
    <w:rsid w:val="00412043"/>
    <w:rsid w:val="00417838"/>
    <w:rsid w:val="00421841"/>
    <w:rsid w:val="00433026"/>
    <w:rsid w:val="00437BDA"/>
    <w:rsid w:val="00456150"/>
    <w:rsid w:val="004565F6"/>
    <w:rsid w:val="0046142D"/>
    <w:rsid w:val="00461DB5"/>
    <w:rsid w:val="00475EB4"/>
    <w:rsid w:val="004813DC"/>
    <w:rsid w:val="004829C9"/>
    <w:rsid w:val="004917A2"/>
    <w:rsid w:val="00491C40"/>
    <w:rsid w:val="004D1A97"/>
    <w:rsid w:val="004F4CE6"/>
    <w:rsid w:val="005038D4"/>
    <w:rsid w:val="005105E7"/>
    <w:rsid w:val="005163BA"/>
    <w:rsid w:val="00522A6C"/>
    <w:rsid w:val="00522D49"/>
    <w:rsid w:val="00543829"/>
    <w:rsid w:val="005501E0"/>
    <w:rsid w:val="005558EC"/>
    <w:rsid w:val="005565A6"/>
    <w:rsid w:val="00561D63"/>
    <w:rsid w:val="00563F33"/>
    <w:rsid w:val="00572859"/>
    <w:rsid w:val="00575F77"/>
    <w:rsid w:val="005821A8"/>
    <w:rsid w:val="005822F0"/>
    <w:rsid w:val="00594A94"/>
    <w:rsid w:val="00595D03"/>
    <w:rsid w:val="005A5D1F"/>
    <w:rsid w:val="005A677A"/>
    <w:rsid w:val="005B268E"/>
    <w:rsid w:val="005B61A3"/>
    <w:rsid w:val="005B6251"/>
    <w:rsid w:val="005C42A5"/>
    <w:rsid w:val="005D0BA6"/>
    <w:rsid w:val="005D2216"/>
    <w:rsid w:val="005D4FEA"/>
    <w:rsid w:val="005E5A36"/>
    <w:rsid w:val="005F54A4"/>
    <w:rsid w:val="006029E2"/>
    <w:rsid w:val="00625923"/>
    <w:rsid w:val="00631768"/>
    <w:rsid w:val="00657006"/>
    <w:rsid w:val="00676460"/>
    <w:rsid w:val="006779D9"/>
    <w:rsid w:val="00687BAC"/>
    <w:rsid w:val="0069579B"/>
    <w:rsid w:val="00695E3F"/>
    <w:rsid w:val="006965B9"/>
    <w:rsid w:val="006A102E"/>
    <w:rsid w:val="006A3207"/>
    <w:rsid w:val="006C50C6"/>
    <w:rsid w:val="006C6312"/>
    <w:rsid w:val="006D4E47"/>
    <w:rsid w:val="006D6572"/>
    <w:rsid w:val="006E48A6"/>
    <w:rsid w:val="006E5411"/>
    <w:rsid w:val="006E54D6"/>
    <w:rsid w:val="006F14B0"/>
    <w:rsid w:val="0071146E"/>
    <w:rsid w:val="0071239C"/>
    <w:rsid w:val="00712CD0"/>
    <w:rsid w:val="007177CC"/>
    <w:rsid w:val="007229C3"/>
    <w:rsid w:val="007306DE"/>
    <w:rsid w:val="007368A2"/>
    <w:rsid w:val="00747797"/>
    <w:rsid w:val="007535A9"/>
    <w:rsid w:val="00756F34"/>
    <w:rsid w:val="0076642A"/>
    <w:rsid w:val="00771991"/>
    <w:rsid w:val="00777317"/>
    <w:rsid w:val="007835F7"/>
    <w:rsid w:val="007D00CA"/>
    <w:rsid w:val="007D206A"/>
    <w:rsid w:val="007D3336"/>
    <w:rsid w:val="007D6AB4"/>
    <w:rsid w:val="007E7D43"/>
    <w:rsid w:val="00807931"/>
    <w:rsid w:val="00812F70"/>
    <w:rsid w:val="0083192F"/>
    <w:rsid w:val="00843D4F"/>
    <w:rsid w:val="00847DA1"/>
    <w:rsid w:val="00852EA8"/>
    <w:rsid w:val="00874A62"/>
    <w:rsid w:val="00882C21"/>
    <w:rsid w:val="00883539"/>
    <w:rsid w:val="00885550"/>
    <w:rsid w:val="00890752"/>
    <w:rsid w:val="00892C74"/>
    <w:rsid w:val="008B4C70"/>
    <w:rsid w:val="008C0E2C"/>
    <w:rsid w:val="008E4E89"/>
    <w:rsid w:val="00904BA3"/>
    <w:rsid w:val="00912299"/>
    <w:rsid w:val="00925764"/>
    <w:rsid w:val="00927EE4"/>
    <w:rsid w:val="0093255F"/>
    <w:rsid w:val="00941828"/>
    <w:rsid w:val="0094433B"/>
    <w:rsid w:val="009453F5"/>
    <w:rsid w:val="00974A91"/>
    <w:rsid w:val="00982438"/>
    <w:rsid w:val="00987C05"/>
    <w:rsid w:val="00992C5E"/>
    <w:rsid w:val="00993AD3"/>
    <w:rsid w:val="009A7F29"/>
    <w:rsid w:val="009B6CCB"/>
    <w:rsid w:val="009C230F"/>
    <w:rsid w:val="009C7224"/>
    <w:rsid w:val="009F6D88"/>
    <w:rsid w:val="00A04B3A"/>
    <w:rsid w:val="00A23997"/>
    <w:rsid w:val="00A40341"/>
    <w:rsid w:val="00A40A38"/>
    <w:rsid w:val="00A41748"/>
    <w:rsid w:val="00A54717"/>
    <w:rsid w:val="00A6438F"/>
    <w:rsid w:val="00A73916"/>
    <w:rsid w:val="00A82A3D"/>
    <w:rsid w:val="00A9738E"/>
    <w:rsid w:val="00AB7952"/>
    <w:rsid w:val="00AC4261"/>
    <w:rsid w:val="00AD5ED9"/>
    <w:rsid w:val="00AD6A50"/>
    <w:rsid w:val="00B004E1"/>
    <w:rsid w:val="00B05A03"/>
    <w:rsid w:val="00B05CD3"/>
    <w:rsid w:val="00B36C46"/>
    <w:rsid w:val="00B4286C"/>
    <w:rsid w:val="00B537D3"/>
    <w:rsid w:val="00B54AE9"/>
    <w:rsid w:val="00B6119F"/>
    <w:rsid w:val="00B70DCD"/>
    <w:rsid w:val="00B8116F"/>
    <w:rsid w:val="00B9177F"/>
    <w:rsid w:val="00B96B7E"/>
    <w:rsid w:val="00BB1F3E"/>
    <w:rsid w:val="00BC2416"/>
    <w:rsid w:val="00BC54ED"/>
    <w:rsid w:val="00BD2C4C"/>
    <w:rsid w:val="00BD562D"/>
    <w:rsid w:val="00BF0319"/>
    <w:rsid w:val="00BF2223"/>
    <w:rsid w:val="00BF3C40"/>
    <w:rsid w:val="00BF61F1"/>
    <w:rsid w:val="00C05CA0"/>
    <w:rsid w:val="00C1306C"/>
    <w:rsid w:val="00C14F6C"/>
    <w:rsid w:val="00C15D7C"/>
    <w:rsid w:val="00C1643B"/>
    <w:rsid w:val="00C2002A"/>
    <w:rsid w:val="00C32AFC"/>
    <w:rsid w:val="00C50131"/>
    <w:rsid w:val="00C61B00"/>
    <w:rsid w:val="00C66849"/>
    <w:rsid w:val="00C70A6F"/>
    <w:rsid w:val="00C73FE8"/>
    <w:rsid w:val="00C9104C"/>
    <w:rsid w:val="00CA2EA0"/>
    <w:rsid w:val="00CB6E77"/>
    <w:rsid w:val="00CB7883"/>
    <w:rsid w:val="00CD08FB"/>
    <w:rsid w:val="00D13DB3"/>
    <w:rsid w:val="00D17BCC"/>
    <w:rsid w:val="00D42E6E"/>
    <w:rsid w:val="00D44FFB"/>
    <w:rsid w:val="00D51065"/>
    <w:rsid w:val="00D602BD"/>
    <w:rsid w:val="00D62104"/>
    <w:rsid w:val="00D63B65"/>
    <w:rsid w:val="00D661EC"/>
    <w:rsid w:val="00D73B3B"/>
    <w:rsid w:val="00D91A54"/>
    <w:rsid w:val="00DA0820"/>
    <w:rsid w:val="00DA3A0E"/>
    <w:rsid w:val="00DA5F7E"/>
    <w:rsid w:val="00DA799F"/>
    <w:rsid w:val="00DB1C2F"/>
    <w:rsid w:val="00DB3C2C"/>
    <w:rsid w:val="00DB4830"/>
    <w:rsid w:val="00DE3EFE"/>
    <w:rsid w:val="00DE5756"/>
    <w:rsid w:val="00DE617D"/>
    <w:rsid w:val="00DF3DBB"/>
    <w:rsid w:val="00DF6652"/>
    <w:rsid w:val="00E02BCC"/>
    <w:rsid w:val="00E136AE"/>
    <w:rsid w:val="00E21D53"/>
    <w:rsid w:val="00E36299"/>
    <w:rsid w:val="00E36C33"/>
    <w:rsid w:val="00E438E9"/>
    <w:rsid w:val="00E45E65"/>
    <w:rsid w:val="00E63327"/>
    <w:rsid w:val="00E65018"/>
    <w:rsid w:val="00E656D4"/>
    <w:rsid w:val="00E6703A"/>
    <w:rsid w:val="00E726D8"/>
    <w:rsid w:val="00E9481C"/>
    <w:rsid w:val="00EA60E6"/>
    <w:rsid w:val="00EB0352"/>
    <w:rsid w:val="00EB2F8B"/>
    <w:rsid w:val="00EB635A"/>
    <w:rsid w:val="00ED0F34"/>
    <w:rsid w:val="00EE5CD6"/>
    <w:rsid w:val="00EF408A"/>
    <w:rsid w:val="00F04B5A"/>
    <w:rsid w:val="00F15BAF"/>
    <w:rsid w:val="00F26D44"/>
    <w:rsid w:val="00F43603"/>
    <w:rsid w:val="00F5508F"/>
    <w:rsid w:val="00F70CD0"/>
    <w:rsid w:val="00F72EEA"/>
    <w:rsid w:val="00F830FD"/>
    <w:rsid w:val="00F91569"/>
    <w:rsid w:val="00F96909"/>
    <w:rsid w:val="00F96F87"/>
    <w:rsid w:val="00FA5607"/>
    <w:rsid w:val="00FC62B9"/>
    <w:rsid w:val="00FE1894"/>
    <w:rsid w:val="00FF1427"/>
    <w:rsid w:val="00FF1F2F"/>
    <w:rsid w:val="00FF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E5120"/>
  <w15:chartTrackingRefBased/>
  <w15:docId w15:val="{733C059A-5736-4F4A-A8D1-6D61E0B94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1E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4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494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661E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66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61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3</Words>
  <Characters>4637</Characters>
  <Application>Microsoft Office Word</Application>
  <DocSecurity>0</DocSecurity>
  <Lines>38</Lines>
  <Paragraphs>10</Paragraphs>
  <ScaleCrop>false</ScaleCrop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TENDE</dc:creator>
  <cp:keywords/>
  <dc:description/>
  <cp:lastModifiedBy>DAVID KATENDE</cp:lastModifiedBy>
  <cp:revision>1</cp:revision>
  <dcterms:created xsi:type="dcterms:W3CDTF">2023-02-04T15:45:00Z</dcterms:created>
  <dcterms:modified xsi:type="dcterms:W3CDTF">2023-02-04T15:45:00Z</dcterms:modified>
</cp:coreProperties>
</file>